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13D2E" w14:textId="6BF55D81" w:rsidR="000602CB" w:rsidRDefault="000602CB" w:rsidP="000602CB">
      <w:pPr>
        <w:spacing w:after="120"/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</w:pPr>
      <w:r w:rsidRPr="00DE46BF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eastAsia="en-GB"/>
        </w:rPr>
        <w:t>Supplement 1.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Parameter estimates of fixed effects </w:t>
      </w:r>
      <w:r w:rsidR="00052BF9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on the 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logit scale</w:t>
      </w:r>
      <w:r w:rsidR="00052BF9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, 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from the WHOQOL</w:t>
      </w:r>
      <w:r w:rsidR="00A41FC2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-</w:t>
      </w:r>
      <w:proofErr w:type="spellStart"/>
      <w:r w:rsidR="00A41FC2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Bref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Quality of Life and Health Satisfaction model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2"/>
        <w:gridCol w:w="1954"/>
        <w:gridCol w:w="1954"/>
        <w:gridCol w:w="1954"/>
        <w:gridCol w:w="1954"/>
      </w:tblGrid>
      <w:tr w:rsidR="000602CB" w:rsidRPr="00B46898" w14:paraId="217CC70F" w14:textId="77777777" w:rsidTr="00580FC8"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</w:tcPr>
          <w:p w14:paraId="19C4ED8C" w14:textId="77777777" w:rsidR="000602CB" w:rsidRPr="00B46898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32D9D38D" w14:textId="77777777" w:rsidR="000602CB" w:rsidRPr="00B46898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69958AD5" w14:textId="77777777" w:rsidR="000602CB" w:rsidRPr="00B46898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28FBF994" w14:textId="77777777" w:rsidR="000602CB" w:rsidRPr="00B46898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ower 95% </w:t>
            </w:r>
            <w:proofErr w:type="spellStart"/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I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65A26154" w14:textId="77777777" w:rsidR="000602CB" w:rsidRPr="00B46898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Upper 95% </w:t>
            </w:r>
            <w:proofErr w:type="spellStart"/>
            <w:r w:rsidRPr="00B4689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I</w:t>
            </w:r>
            <w:proofErr w:type="spellEnd"/>
          </w:p>
        </w:tc>
      </w:tr>
      <w:tr w:rsidR="000602CB" w:rsidRPr="00B46898" w14:paraId="3AF41ADA" w14:textId="77777777" w:rsidTr="00580FC8">
        <w:tc>
          <w:tcPr>
            <w:tcW w:w="2200" w:type="pct"/>
            <w:tcBorders>
              <w:top w:val="single" w:sz="4" w:space="0" w:color="auto"/>
            </w:tcBorders>
          </w:tcPr>
          <w:p w14:paraId="4AED415F" w14:textId="6B0BC573" w:rsidR="000602CB" w:rsidRPr="00094AA3" w:rsidRDefault="000602CB" w:rsidP="00580FC8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>WHOQOL</w:t>
            </w:r>
            <w:r w:rsidR="00A41FC2"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>-</w:t>
            </w:r>
            <w:proofErr w:type="spellStart"/>
            <w:r w:rsidR="00A41FC2"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>Bref</w:t>
            </w:r>
            <w:proofErr w:type="spellEnd"/>
            <w:r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Quality of Life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0AF1B8D3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764C2BEC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33E028E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5CF4EB4F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2A79A6" w:rsidRPr="00B46898" w14:paraId="5E38040C" w14:textId="77777777" w:rsidTr="00580FC8">
        <w:tc>
          <w:tcPr>
            <w:tcW w:w="2200" w:type="pct"/>
          </w:tcPr>
          <w:p w14:paraId="41B6FF47" w14:textId="7777777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Year</w:t>
            </w:r>
          </w:p>
        </w:tc>
        <w:tc>
          <w:tcPr>
            <w:tcW w:w="700" w:type="pct"/>
            <w:vAlign w:val="bottom"/>
          </w:tcPr>
          <w:p w14:paraId="246C17B8" w14:textId="3EF31F21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0" w:type="pct"/>
            <w:vAlign w:val="bottom"/>
          </w:tcPr>
          <w:p w14:paraId="61D6A7E9" w14:textId="1EE23FD4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0" w:type="pct"/>
            <w:vAlign w:val="bottom"/>
          </w:tcPr>
          <w:p w14:paraId="02F48D16" w14:textId="6F5EFEE2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0" w:type="pct"/>
            <w:vAlign w:val="bottom"/>
          </w:tcPr>
          <w:p w14:paraId="7AD526A2" w14:textId="4B6CB11E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2A79A6" w:rsidRPr="00B46898" w14:paraId="6E96FC9F" w14:textId="77777777" w:rsidTr="00580FC8">
        <w:tc>
          <w:tcPr>
            <w:tcW w:w="2200" w:type="pct"/>
          </w:tcPr>
          <w:p w14:paraId="26002032" w14:textId="7777777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Level—tetraplegia</w:t>
            </w:r>
          </w:p>
        </w:tc>
        <w:tc>
          <w:tcPr>
            <w:tcW w:w="700" w:type="pct"/>
            <w:vAlign w:val="bottom"/>
          </w:tcPr>
          <w:p w14:paraId="6DDFDDDA" w14:textId="094AD82E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00" w:type="pct"/>
            <w:vAlign w:val="bottom"/>
          </w:tcPr>
          <w:p w14:paraId="404EDD2C" w14:textId="12663908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pct"/>
            <w:vAlign w:val="bottom"/>
          </w:tcPr>
          <w:p w14:paraId="2C87A6E5" w14:textId="05EC4D8D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0" w:type="pct"/>
            <w:vAlign w:val="bottom"/>
          </w:tcPr>
          <w:p w14:paraId="6B1A64B9" w14:textId="4A993C9A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</w:tr>
      <w:tr w:rsidR="002A79A6" w:rsidRPr="00B46898" w14:paraId="73E49F2C" w14:textId="77777777" w:rsidTr="00580FC8">
        <w:tc>
          <w:tcPr>
            <w:tcW w:w="2200" w:type="pct"/>
          </w:tcPr>
          <w:p w14:paraId="316663DD" w14:textId="7777777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Completeness—incomplete</w:t>
            </w:r>
          </w:p>
        </w:tc>
        <w:tc>
          <w:tcPr>
            <w:tcW w:w="700" w:type="pct"/>
            <w:vAlign w:val="bottom"/>
          </w:tcPr>
          <w:p w14:paraId="4011D1C1" w14:textId="34D11D71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0" w:type="pct"/>
            <w:vAlign w:val="bottom"/>
          </w:tcPr>
          <w:p w14:paraId="06A8A2FF" w14:textId="0C3CC535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pct"/>
            <w:vAlign w:val="bottom"/>
          </w:tcPr>
          <w:p w14:paraId="0E81C7DD" w14:textId="0AC0F86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0" w:type="pct"/>
            <w:vAlign w:val="bottom"/>
          </w:tcPr>
          <w:p w14:paraId="23DD17BE" w14:textId="35E6FCF9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2A79A6" w:rsidRPr="00B46898" w14:paraId="0B9B234C" w14:textId="77777777" w:rsidTr="00580FC8">
        <w:tc>
          <w:tcPr>
            <w:tcW w:w="2200" w:type="pct"/>
          </w:tcPr>
          <w:p w14:paraId="24BB624F" w14:textId="1608F3C9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Age at injury</w:t>
            </w:r>
          </w:p>
        </w:tc>
        <w:tc>
          <w:tcPr>
            <w:tcW w:w="700" w:type="pct"/>
            <w:vAlign w:val="bottom"/>
          </w:tcPr>
          <w:p w14:paraId="43B725F9" w14:textId="5CDF39CB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0" w:type="pct"/>
            <w:vAlign w:val="bottom"/>
          </w:tcPr>
          <w:p w14:paraId="6438A0EA" w14:textId="0CB515F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0" w:type="pct"/>
            <w:vAlign w:val="bottom"/>
          </w:tcPr>
          <w:p w14:paraId="6B821A94" w14:textId="0FA9F06A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0" w:type="pct"/>
            <w:vAlign w:val="bottom"/>
          </w:tcPr>
          <w:p w14:paraId="79429D58" w14:textId="76F49BC9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A79A6" w:rsidRPr="00B46898" w14:paraId="1506735A" w14:textId="77777777" w:rsidTr="00580FC8">
        <w:tc>
          <w:tcPr>
            <w:tcW w:w="2200" w:type="pct"/>
          </w:tcPr>
          <w:p w14:paraId="59A5C47E" w14:textId="7777777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Inverse probability of censoring weight</w:t>
            </w:r>
          </w:p>
        </w:tc>
        <w:tc>
          <w:tcPr>
            <w:tcW w:w="700" w:type="pct"/>
            <w:vAlign w:val="bottom"/>
          </w:tcPr>
          <w:p w14:paraId="47700438" w14:textId="7EFC334D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0" w:type="pct"/>
            <w:vAlign w:val="bottom"/>
          </w:tcPr>
          <w:p w14:paraId="2F5EA825" w14:textId="38D987D5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0" w:type="pct"/>
            <w:vAlign w:val="bottom"/>
          </w:tcPr>
          <w:p w14:paraId="5D655813" w14:textId="048F8EE3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0" w:type="pct"/>
            <w:vAlign w:val="bottom"/>
          </w:tcPr>
          <w:p w14:paraId="13F0B96E" w14:textId="37C0FCC5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2A79A6" w:rsidRPr="00B46898" w14:paraId="065F35ED" w14:textId="77777777" w:rsidTr="00580FC8">
        <w:tc>
          <w:tcPr>
            <w:tcW w:w="2200" w:type="pct"/>
          </w:tcPr>
          <w:p w14:paraId="3383F4A0" w14:textId="74714B5F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Time since injury—within</w:t>
            </w:r>
          </w:p>
        </w:tc>
        <w:tc>
          <w:tcPr>
            <w:tcW w:w="700" w:type="pct"/>
            <w:vAlign w:val="bottom"/>
          </w:tcPr>
          <w:p w14:paraId="684C690D" w14:textId="28747B82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0" w:type="pct"/>
            <w:vAlign w:val="bottom"/>
          </w:tcPr>
          <w:p w14:paraId="56670A23" w14:textId="3F21AE01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0" w:type="pct"/>
            <w:vAlign w:val="bottom"/>
          </w:tcPr>
          <w:p w14:paraId="49FCC891" w14:textId="6DF0FBEF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0" w:type="pct"/>
            <w:vAlign w:val="bottom"/>
          </w:tcPr>
          <w:p w14:paraId="01A73314" w14:textId="2CE42686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2A79A6" w:rsidRPr="00B46898" w14:paraId="596B3916" w14:textId="77777777" w:rsidTr="00580FC8">
        <w:tc>
          <w:tcPr>
            <w:tcW w:w="2200" w:type="pct"/>
          </w:tcPr>
          <w:p w14:paraId="0DA4664C" w14:textId="1682D606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Time since injury—between</w:t>
            </w:r>
          </w:p>
        </w:tc>
        <w:tc>
          <w:tcPr>
            <w:tcW w:w="700" w:type="pct"/>
            <w:vAlign w:val="bottom"/>
          </w:tcPr>
          <w:p w14:paraId="76F51C20" w14:textId="451B069D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0" w:type="pct"/>
            <w:vAlign w:val="bottom"/>
          </w:tcPr>
          <w:p w14:paraId="3444E022" w14:textId="6F296F5B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0" w:type="pct"/>
            <w:vAlign w:val="bottom"/>
          </w:tcPr>
          <w:p w14:paraId="5157429B" w14:textId="3A14CC92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0" w:type="pct"/>
            <w:vAlign w:val="bottom"/>
          </w:tcPr>
          <w:p w14:paraId="1BA30E60" w14:textId="11B5A449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A79A6" w:rsidRPr="00B46898" w14:paraId="61F26090" w14:textId="77777777" w:rsidTr="00580FC8">
        <w:tc>
          <w:tcPr>
            <w:tcW w:w="2200" w:type="pct"/>
          </w:tcPr>
          <w:p w14:paraId="0179F463" w14:textId="77777777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Living status</w:t>
            </w:r>
          </w:p>
        </w:tc>
        <w:tc>
          <w:tcPr>
            <w:tcW w:w="700" w:type="pct"/>
            <w:vAlign w:val="bottom"/>
          </w:tcPr>
          <w:p w14:paraId="3EA122F3" w14:textId="558A0254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0" w:type="pct"/>
            <w:vAlign w:val="bottom"/>
          </w:tcPr>
          <w:p w14:paraId="46C6ABD4" w14:textId="483A7AC0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00" w:type="pct"/>
            <w:vAlign w:val="bottom"/>
          </w:tcPr>
          <w:p w14:paraId="4EBACA5E" w14:textId="46D6ED3B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0" w:type="pct"/>
            <w:vAlign w:val="bottom"/>
          </w:tcPr>
          <w:p w14:paraId="6EF256A1" w14:textId="59566D2C" w:rsidR="002A79A6" w:rsidRPr="00094AA3" w:rsidRDefault="002A79A6" w:rsidP="002A79A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0602CB" w:rsidRPr="00B46898" w14:paraId="6C69DB64" w14:textId="77777777" w:rsidTr="00580FC8">
        <w:tc>
          <w:tcPr>
            <w:tcW w:w="2200" w:type="pct"/>
          </w:tcPr>
          <w:p w14:paraId="2A6F5ABE" w14:textId="336AF2E1" w:rsidR="000602CB" w:rsidRPr="00094AA3" w:rsidRDefault="000602CB" w:rsidP="00580FC8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>WHOQOL</w:t>
            </w:r>
            <w:r w:rsidR="00A41FC2"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>-</w:t>
            </w:r>
            <w:proofErr w:type="spellStart"/>
            <w:r w:rsidR="00A41FC2"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>Bref</w:t>
            </w:r>
            <w:proofErr w:type="spellEnd"/>
            <w:r w:rsidRPr="00094AA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Health Satisfaction</w:t>
            </w:r>
          </w:p>
        </w:tc>
        <w:tc>
          <w:tcPr>
            <w:tcW w:w="700" w:type="pct"/>
          </w:tcPr>
          <w:p w14:paraId="0CF8EA1E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00" w:type="pct"/>
          </w:tcPr>
          <w:p w14:paraId="443A3220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00" w:type="pct"/>
          </w:tcPr>
          <w:p w14:paraId="07A1DC6E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00" w:type="pct"/>
          </w:tcPr>
          <w:p w14:paraId="67922387" w14:textId="77777777" w:rsidR="000602CB" w:rsidRPr="00094AA3" w:rsidRDefault="000602CB" w:rsidP="00580FC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0774C" w:rsidRPr="00B46898" w14:paraId="48A1C8A8" w14:textId="77777777" w:rsidTr="00580FC8">
        <w:tc>
          <w:tcPr>
            <w:tcW w:w="2200" w:type="pct"/>
          </w:tcPr>
          <w:p w14:paraId="34127401" w14:textId="77777777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Year</w:t>
            </w:r>
          </w:p>
        </w:tc>
        <w:tc>
          <w:tcPr>
            <w:tcW w:w="700" w:type="pct"/>
            <w:vAlign w:val="bottom"/>
          </w:tcPr>
          <w:p w14:paraId="42F91AC3" w14:textId="7640C865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0" w:type="pct"/>
            <w:vAlign w:val="bottom"/>
          </w:tcPr>
          <w:p w14:paraId="698480DB" w14:textId="1E8D5D22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0" w:type="pct"/>
            <w:vAlign w:val="bottom"/>
          </w:tcPr>
          <w:p w14:paraId="1B503F7B" w14:textId="6A737D94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pct"/>
            <w:vAlign w:val="bottom"/>
          </w:tcPr>
          <w:p w14:paraId="70A01711" w14:textId="47EF1DAD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F0774C" w:rsidRPr="00B46898" w14:paraId="62463D91" w14:textId="77777777" w:rsidTr="00580FC8">
        <w:tc>
          <w:tcPr>
            <w:tcW w:w="2200" w:type="pct"/>
          </w:tcPr>
          <w:p w14:paraId="019BBB03" w14:textId="77777777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Level—tetraplegia</w:t>
            </w:r>
          </w:p>
        </w:tc>
        <w:tc>
          <w:tcPr>
            <w:tcW w:w="700" w:type="pct"/>
            <w:vAlign w:val="bottom"/>
          </w:tcPr>
          <w:p w14:paraId="4E621DBB" w14:textId="608E3BAF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00" w:type="pct"/>
            <w:vAlign w:val="bottom"/>
          </w:tcPr>
          <w:p w14:paraId="251B7F41" w14:textId="1EABE808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pct"/>
            <w:vAlign w:val="bottom"/>
          </w:tcPr>
          <w:p w14:paraId="2AEDAA45" w14:textId="4A2A7EF0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0" w:type="pct"/>
            <w:vAlign w:val="bottom"/>
          </w:tcPr>
          <w:p w14:paraId="7AA9E1BE" w14:textId="6181A289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0774C" w:rsidRPr="00B46898" w14:paraId="1B374608" w14:textId="77777777" w:rsidTr="00580FC8">
        <w:tc>
          <w:tcPr>
            <w:tcW w:w="2200" w:type="pct"/>
          </w:tcPr>
          <w:p w14:paraId="3BB4D425" w14:textId="77777777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Completeness—incomplete</w:t>
            </w:r>
          </w:p>
        </w:tc>
        <w:tc>
          <w:tcPr>
            <w:tcW w:w="700" w:type="pct"/>
            <w:vAlign w:val="bottom"/>
          </w:tcPr>
          <w:p w14:paraId="233B5B92" w14:textId="0F6DDA6B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0" w:type="pct"/>
            <w:vAlign w:val="bottom"/>
          </w:tcPr>
          <w:p w14:paraId="3734B87F" w14:textId="196792AF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pct"/>
            <w:vAlign w:val="bottom"/>
          </w:tcPr>
          <w:p w14:paraId="7C96AC69" w14:textId="58DC2613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00" w:type="pct"/>
            <w:vAlign w:val="bottom"/>
          </w:tcPr>
          <w:p w14:paraId="3B6134E7" w14:textId="7171870E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F0774C" w:rsidRPr="00B46898" w14:paraId="2510F166" w14:textId="77777777" w:rsidTr="00580FC8">
        <w:tc>
          <w:tcPr>
            <w:tcW w:w="2200" w:type="pct"/>
          </w:tcPr>
          <w:p w14:paraId="328658A7" w14:textId="4EB1D2AF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Age at injury</w:t>
            </w:r>
          </w:p>
        </w:tc>
        <w:tc>
          <w:tcPr>
            <w:tcW w:w="700" w:type="pct"/>
            <w:vAlign w:val="bottom"/>
          </w:tcPr>
          <w:p w14:paraId="6703DDE6" w14:textId="04BC6A19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0" w:type="pct"/>
            <w:vAlign w:val="bottom"/>
          </w:tcPr>
          <w:p w14:paraId="1A64BB97" w14:textId="1D2B2166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0" w:type="pct"/>
            <w:vAlign w:val="bottom"/>
          </w:tcPr>
          <w:p w14:paraId="257D4D13" w14:textId="6BB504BE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0" w:type="pct"/>
            <w:vAlign w:val="bottom"/>
          </w:tcPr>
          <w:p w14:paraId="530294BD" w14:textId="673190D3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F0774C" w:rsidRPr="00B46898" w14:paraId="455B8699" w14:textId="77777777" w:rsidTr="00580FC8">
        <w:tc>
          <w:tcPr>
            <w:tcW w:w="2200" w:type="pct"/>
          </w:tcPr>
          <w:p w14:paraId="1609AE9F" w14:textId="77777777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Inverse probability of censoring weight</w:t>
            </w:r>
          </w:p>
        </w:tc>
        <w:tc>
          <w:tcPr>
            <w:tcW w:w="700" w:type="pct"/>
            <w:vAlign w:val="bottom"/>
          </w:tcPr>
          <w:p w14:paraId="0C7CD811" w14:textId="21CFD5C2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0" w:type="pct"/>
            <w:vAlign w:val="bottom"/>
          </w:tcPr>
          <w:p w14:paraId="2C79B089" w14:textId="15921EBA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0" w:type="pct"/>
            <w:vAlign w:val="bottom"/>
          </w:tcPr>
          <w:p w14:paraId="53763FA0" w14:textId="527598B6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0" w:type="pct"/>
            <w:vAlign w:val="bottom"/>
          </w:tcPr>
          <w:p w14:paraId="7A73BE61" w14:textId="79EEC02B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F0774C" w:rsidRPr="00B46898" w14:paraId="74DA8AF5" w14:textId="77777777" w:rsidTr="00580FC8">
        <w:tc>
          <w:tcPr>
            <w:tcW w:w="2200" w:type="pct"/>
          </w:tcPr>
          <w:p w14:paraId="6347830E" w14:textId="133DC952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Time since injury—within</w:t>
            </w:r>
          </w:p>
        </w:tc>
        <w:tc>
          <w:tcPr>
            <w:tcW w:w="700" w:type="pct"/>
            <w:vAlign w:val="bottom"/>
          </w:tcPr>
          <w:p w14:paraId="497BAA5E" w14:textId="133A48C8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0" w:type="pct"/>
            <w:vAlign w:val="bottom"/>
          </w:tcPr>
          <w:p w14:paraId="2843C2C6" w14:textId="2A99E4C5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0" w:type="pct"/>
            <w:vAlign w:val="bottom"/>
          </w:tcPr>
          <w:p w14:paraId="4A93EB9D" w14:textId="68521C7D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00" w:type="pct"/>
            <w:vAlign w:val="bottom"/>
          </w:tcPr>
          <w:p w14:paraId="27C2BD07" w14:textId="56038F95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F0774C" w:rsidRPr="00B46898" w14:paraId="59FFF12A" w14:textId="77777777" w:rsidTr="00580FC8">
        <w:tc>
          <w:tcPr>
            <w:tcW w:w="2200" w:type="pct"/>
          </w:tcPr>
          <w:p w14:paraId="7F11DBE6" w14:textId="4520071F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Time since injury—between</w:t>
            </w:r>
          </w:p>
        </w:tc>
        <w:tc>
          <w:tcPr>
            <w:tcW w:w="700" w:type="pct"/>
            <w:vAlign w:val="bottom"/>
          </w:tcPr>
          <w:p w14:paraId="6B2E1358" w14:textId="46BDA034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00" w:type="pct"/>
            <w:vAlign w:val="bottom"/>
          </w:tcPr>
          <w:p w14:paraId="61A8FC7F" w14:textId="4C48FF35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00" w:type="pct"/>
            <w:vAlign w:val="bottom"/>
          </w:tcPr>
          <w:p w14:paraId="2AEB72C6" w14:textId="135848D4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00" w:type="pct"/>
            <w:vAlign w:val="bottom"/>
          </w:tcPr>
          <w:p w14:paraId="259ED938" w14:textId="09FF4F7E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</w:tr>
      <w:tr w:rsidR="00F0774C" w:rsidRPr="00B46898" w14:paraId="2A0951B7" w14:textId="77777777" w:rsidTr="00580FC8">
        <w:tc>
          <w:tcPr>
            <w:tcW w:w="2200" w:type="pct"/>
          </w:tcPr>
          <w:p w14:paraId="4AD3BE76" w14:textId="77777777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094A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ab/>
              <w:t>Living status</w:t>
            </w:r>
          </w:p>
        </w:tc>
        <w:tc>
          <w:tcPr>
            <w:tcW w:w="700" w:type="pct"/>
            <w:vAlign w:val="bottom"/>
          </w:tcPr>
          <w:p w14:paraId="383E856A" w14:textId="6DDD0C43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0" w:type="pct"/>
            <w:vAlign w:val="bottom"/>
          </w:tcPr>
          <w:p w14:paraId="51911776" w14:textId="4718EC39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0" w:type="pct"/>
            <w:vAlign w:val="bottom"/>
          </w:tcPr>
          <w:p w14:paraId="463DEF8B" w14:textId="28847F79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0" w:type="pct"/>
            <w:vAlign w:val="bottom"/>
          </w:tcPr>
          <w:p w14:paraId="511B93FE" w14:textId="72A40367" w:rsidR="00F0774C" w:rsidRPr="00094AA3" w:rsidRDefault="00F0774C" w:rsidP="00F0774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094AA3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</w:tbl>
    <w:p w14:paraId="4290962C" w14:textId="77777777" w:rsidR="000602CB" w:rsidRPr="00524E1F" w:rsidRDefault="000602CB" w:rsidP="000602CB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</w:pPr>
      <w:r w:rsidRPr="009E7A4C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eastAsia="en-GB"/>
        </w:rPr>
        <w:t>Note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. Intercept not shown.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CrI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= Credible interval, SD = Standard deviation.</w:t>
      </w:r>
    </w:p>
    <w:p w14:paraId="55DB80D1" w14:textId="77777777" w:rsidR="008D5680" w:rsidRDefault="00CB7CE0"/>
    <w:sectPr w:rsidR="008D5680" w:rsidSect="000602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CB"/>
    <w:rsid w:val="00052BF9"/>
    <w:rsid w:val="000602CB"/>
    <w:rsid w:val="00094AA3"/>
    <w:rsid w:val="002A79A6"/>
    <w:rsid w:val="00404B72"/>
    <w:rsid w:val="004A777B"/>
    <w:rsid w:val="00A07DF0"/>
    <w:rsid w:val="00A41FC2"/>
    <w:rsid w:val="00BB38FF"/>
    <w:rsid w:val="00C4525B"/>
    <w:rsid w:val="00CB7CE0"/>
    <w:rsid w:val="00F0774C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1374A"/>
  <w15:chartTrackingRefBased/>
  <w15:docId w15:val="{376B1BBA-9B15-1540-AAE3-A578EF8E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0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2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2CB"/>
    <w:rPr>
      <w:sz w:val="20"/>
      <w:szCs w:val="20"/>
    </w:rPr>
  </w:style>
  <w:style w:type="table" w:styleId="TableGrid">
    <w:name w:val="Table Grid"/>
    <w:basedOn w:val="TableNormal"/>
    <w:uiPriority w:val="39"/>
    <w:rsid w:val="00060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12</cp:revision>
  <dcterms:created xsi:type="dcterms:W3CDTF">2021-09-20T05:51:00Z</dcterms:created>
  <dcterms:modified xsi:type="dcterms:W3CDTF">2021-09-23T12:18:00Z</dcterms:modified>
</cp:coreProperties>
</file>